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tyle1"/>
        <w:tblW w:w="12578" w:type="dxa"/>
        <w:tblLayout w:type="fixed"/>
        <w:tblLook w:val="04A0" w:firstRow="1" w:lastRow="0" w:firstColumn="1" w:lastColumn="0" w:noHBand="0" w:noVBand="1"/>
      </w:tblPr>
      <w:tblGrid>
        <w:gridCol w:w="3060"/>
        <w:gridCol w:w="895"/>
        <w:gridCol w:w="2070"/>
        <w:gridCol w:w="1082"/>
        <w:gridCol w:w="2068"/>
        <w:gridCol w:w="1262"/>
        <w:gridCol w:w="1082"/>
        <w:gridCol w:w="1059"/>
      </w:tblGrid>
      <w:tr w:rsidR="00C56743" w:rsidRPr="002C5016" w:rsidTr="00505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Authors </w:t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Year 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>Study Area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>Region</w:t>
            </w:r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>Study Design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>PTB (%)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>Quality status</w:t>
            </w:r>
          </w:p>
        </w:tc>
      </w:tr>
      <w:tr w:rsidR="00C56743" w:rsidRPr="002C5016" w:rsidTr="0050548D">
        <w:trPr>
          <w:trHeight w:val="283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n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A et al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BZGFuZTwvQXV0aG9yPjxZZWFyPjIwMTQ8L1llYXI+PFJl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BZGFuZTwvQXV0aG9yPjxZZWFyPjIwMTQ8L1llYXI+PFJl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19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ndar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ngesha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G et al.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ZW5nZXNoYTwvQXV0aG9yPjxZZWFyPjIwMTY8L1llYXI+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ZW5nZXNoYTwvQXV0aG9yPjxZZWFyPjIwMTY8L1llYXI+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5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83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elago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 et al.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MYWVsYWdvPC9BdXRob3I+PFllYXI+MjAxNzwvWWVhcj48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MYWVsYWdvPC9BdXRob3I+PFllYXI+MjAxNzwvWWVhcj48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3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diya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Zone, 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NP</w:t>
            </w:r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83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oy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 et al.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BYm95ZTwvQXV0aG9yPjxZZWFyPjIwMTg8L1llYXI+PFJl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BYm95ZTwvQXV0aG9yPjxZZWFyPjIwMTg8L1llYXI+PFJl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17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ksum 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83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klay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 et al.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UZWtsYXk8L0F1dGhvcj48WWVhcj4yMDE4PC9ZZWFyPjxS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UZWtsYXk8L0F1dGhvcj48WWVhcj4yMDE4PC9ZZWFyPjxS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7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83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konen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G et al.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ZWtvbmVuPC9BdXRob3I+PFllYXI+MjAxOTwvWWVhcj48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ZWtvbmVuPC9BdXRob3I+PFllYXI+MjAxOTwvWWVhcj48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4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br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abor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li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 et al.</w:t>
            </w:r>
            <w:r w:rsidR="00E93B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UYWxpZTwvQXV0aG9yPjxZZWFyPjIwMTk8L1llYXI+PFJl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UYWxpZTwvQXV0aG9yPjxZZWFyPjIwMTk8L1llYXI+PFJl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6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wi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Zone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lek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M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Zeleke&lt;/Author&gt;&lt;Year&gt;2012&lt;/Year&gt;&lt;RecNum&gt;30&lt;/RecNum&gt;&lt;DisplayText&gt;[28]&lt;/DisplayText&gt;&lt;record&gt;&lt;rec-number&gt;30&lt;/rec-number&gt;&lt;foreign-keys&gt;&lt;key app="EN" db-id="wxp2de20ovvs91ea00tp50tedta22vwws29a" timestamp="1600295889"&gt;30&lt;/key&gt;&lt;/foreign-keys&gt;&lt;ref-type name="Journal Article"&gt;17&lt;/ref-type&gt;&lt;contributors&gt;&lt;authors&gt;&lt;author&gt;Zeleke, Berihun Megabiaw&lt;/author&gt;&lt;author&gt;Zelalem, Meseret&lt;/author&gt;&lt;author&gt;Mohammed, Nuru&lt;/author&gt;&lt;/authors&gt;&lt;/contributors&gt;&lt;titles&gt;&lt;title&gt;Incidence and correlates of low birth weight at a referral hospital in Northwest Ethiopia&lt;/title&gt;&lt;secondary-title&gt;Pan African Medical Journal&lt;/secondary-title&gt;&lt;/titles&gt;&lt;periodical&gt;&lt;full-title&gt;Pan African Medical Journal&lt;/full-title&gt;&lt;/periodical&gt;&lt;volume&gt;12&lt;/volume&gt;&lt;number&gt;1&lt;/number&gt;&lt;dates&gt;&lt;year&gt;2012&lt;/year&gt;&lt;/dates&gt;&lt;isbn&gt;1937-8688&lt;/isbn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8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ndar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kel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Bekele&lt;/Author&gt;&lt;Year&gt;2015&lt;/Year&gt;&lt;RecNum&gt;31&lt;/RecNum&gt;&lt;DisplayText&gt;[29]&lt;/DisplayText&gt;&lt;record&gt;&lt;rec-number&gt;31&lt;/rec-number&gt;&lt;foreign-keys&gt;&lt;key app="EN" db-id="wxp2de20ovvs91ea00tp50tedta22vwws29a" timestamp="1600295890"&gt;31&lt;/key&gt;&lt;/foreign-keys&gt;&lt;ref-type name="Journal Article"&gt;17&lt;/ref-type&gt;&lt;contributors&gt;&lt;authors&gt;&lt;author&gt;Bekele, Tigist &lt;/author&gt;&lt;author&gt;Abdela Amanon &lt;/author&gt;&lt;author&gt;Kahsay Zenebe Gebreslasie&lt;/author&gt;&lt;/authors&gt;&lt;/contributors&gt;&lt;titles&gt;&lt;title&gt;Preterm birth and associated factors among mothers who gave birth in Debremarkos-town health institutions 2013 institutional basedcrosssectional study&lt;/title&gt;&lt;secondary-title&gt;Gynecology &amp;amp; Obstetrics (Sunnyvale) &lt;/secondary-title&gt;&lt;/titles&gt;&lt;periodical&gt;&lt;full-title&gt;Gynecology &amp;amp; Obstetrics (Sunnyvale)&lt;/full-title&gt;&lt;/periodical&gt;&lt;volume&gt;5&lt;/volume&gt;&lt;number&gt;5&lt;/number&gt;&lt;dates&gt;&lt;year&gt;2015&lt;/year&gt;&lt;/dates&gt;&lt;urls&gt;&lt;/urls&gt;&lt;electronic-resource-num&gt;10.4172/2161-0932.1000292&lt;/electronic-resource-num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9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br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kos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do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A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Abdo&lt;/Author&gt;&lt;Year&gt;2016&lt;/Year&gt;&lt;RecNum&gt;32&lt;/RecNum&gt;&lt;DisplayText&gt;[30]&lt;/DisplayText&gt;&lt;record&gt;&lt;rec-number&gt;32&lt;/rec-number&gt;&lt;foreign-keys&gt;&lt;key app="EN" db-id="wxp2de20ovvs91ea00tp50tedta22vwws29a" timestamp="1600295890"&gt;32&lt;/key&gt;&lt;/foreign-keys&gt;&lt;ref-type name="Journal Article"&gt;17&lt;/ref-type&gt;&lt;contributors&gt;&lt;authors&gt;&lt;author&gt;Abdo, RA&lt;/author&gt;&lt;author&gt;Endalemaw, TB&lt;/author&gt;&lt;author&gt;Tesso, FY&lt;/author&gt;&lt;/authors&gt;&lt;/contributors&gt;&lt;titles&gt;&lt;title&gt;Prevalence and associated Factors of Adverse Birth Outcomes amongWomen Attended Maternity Ward at Negest Elene Mohammed MemorialGeneral Hospital in Hosanna Town, SNNPR, Ethiopia&lt;/title&gt;&lt;secondary-title&gt;J Women’s Health Care&lt;/secondary-title&gt;&lt;/titles&gt;&lt;periodical&gt;&lt;full-title&gt;J Women’s Health Care&lt;/full-title&gt;&lt;/periodical&gt;&lt;volume&gt;5&lt;/volume&gt;&lt;number&gt;4&lt;/number&gt;&lt;dates&gt;&lt;year&gt;2016&lt;/year&gt;&lt;/dates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0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diya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Zone 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NP</w:t>
            </w:r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breslasi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K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Gebreslasie&lt;/Author&gt;&lt;Year&gt;2016&lt;/Year&gt;&lt;RecNum&gt;33&lt;/RecNum&gt;&lt;DisplayText&gt;[31]&lt;/DisplayText&gt;&lt;record&gt;&lt;rec-number&gt;33&lt;/rec-number&gt;&lt;foreign-keys&gt;&lt;key app="EN" db-id="wxp2de20ovvs91ea00tp50tedta22vwws29a" timestamp="1600295890"&gt;33&lt;/key&gt;&lt;/foreign-keys&gt;&lt;ref-type name="Journal Article"&gt;17&lt;/ref-type&gt;&lt;contributors&gt;&lt;authors&gt;&lt;author&gt;Gebreslasie, Kahsay&lt;/author&gt;&lt;/authors&gt;&lt;/contributors&gt;&lt;titles&gt;&lt;title&gt;Preterm birth and associated factors among mothers who gave birth in Gondar Town Health Institutions&lt;/title&gt;&lt;secondary-title&gt;Advances in Nursing&lt;/secondary-title&gt;&lt;/titles&gt;&lt;periodical&gt;&lt;full-title&gt;Advances in Nursing&lt;/full-title&gt;&lt;/periodical&gt;&lt;volume&gt;2016&lt;/volume&gt;&lt;dates&gt;&lt;year&gt;2016&lt;/year&gt;&lt;/dates&gt;&lt;isbn&gt;2356-6795&lt;/isbn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1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ondar 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hena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Adhena&lt;/Author&gt;&lt;Year&gt;2017&lt;/Year&gt;&lt;RecNum&gt;34&lt;/RecNum&gt;&lt;DisplayText&gt;[32]&lt;/DisplayText&gt;&lt;record&gt;&lt;rec-number&gt;34&lt;/rec-number&gt;&lt;foreign-keys&gt;&lt;key app="EN" db-id="wxp2de20ovvs91ea00tp50tedta22vwws29a" timestamp="1600295890"&gt;34&lt;/key&gt;&lt;/foreign-keys&gt;&lt;ref-type name="Journal Article"&gt;17&lt;/ref-type&gt;&lt;contributors&gt;&lt;authors&gt;&lt;author&gt;Adhena, Tesfay&lt;/author&gt;&lt;author&gt;Haftu, Abera&lt;/author&gt;&lt;author&gt;Gebre, Geladiwos&lt;/author&gt;&lt;author&gt;Dimtsu, Balem&lt;/author&gt;&lt;/authors&gt;&lt;/contributors&gt;&lt;titles&gt;&lt;title&gt;Assessment of Magnitude and Associated Factors of Adverse Birth Outcomes among Deliveries at Suhul Hospital Shire, Tigray, Ethiopia From September, 2015 to February, 2016&lt;/title&gt;&lt;secondary-title&gt;Res Rev J Med Sci Technol&lt;/secondary-title&gt;&lt;/titles&gt;&lt;periodical&gt;&lt;full-title&gt;Res Rev J Med Sci Technol&lt;/full-title&gt;&lt;/periodical&gt;&lt;pages&gt;1-10&lt;/pages&gt;&lt;volume&gt;6&lt;/volume&gt;&lt;number&gt;1&lt;/number&gt;&lt;dates&gt;&lt;year&gt;2017&lt;/year&gt;&lt;/dates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2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Western </w:t>
            </w: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araya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Abaraya&lt;/Author&gt;&lt;Year&gt;2018&lt;/Year&gt;&lt;RecNum&gt;35&lt;/RecNum&gt;&lt;DisplayText&gt;[33]&lt;/DisplayText&gt;&lt;record&gt;&lt;rec-number&gt;35&lt;/rec-number&gt;&lt;foreign-keys&gt;&lt;key app="EN" db-id="wxp2de20ovvs91ea00tp50tedta22vwws29a" timestamp="1600295891"&gt;35&lt;/key&gt;&lt;/foreign-keys&gt;&lt;ref-type name="Journal Article"&gt;17&lt;/ref-type&gt;&lt;contributors&gt;&lt;authors&gt;&lt;author&gt;Abaraya, Mohammed&lt;/author&gt;&lt;author&gt;Seid, Sheka Shemsi&lt;/author&gt;&lt;author&gt;Ibro, Shemsedin Amme&lt;/author&gt;&lt;/authors&gt;&lt;/contributors&gt;&lt;titles&gt;&lt;title&gt;Determinants of preterm birth at Jimma University Medical Center, southwest Ethiopia&lt;/title&gt;&lt;secondary-title&gt;Pediatric health, medicine and therapeutics&lt;/secondary-title&gt;&lt;/titles&gt;&lt;periodical&gt;&lt;full-title&gt;Pediatric health, medicine and therapeutics&lt;/full-title&gt;&lt;/periodical&gt;&lt;pages&gt;101&lt;/pages&gt;&lt;volume&gt;9&lt;/volume&gt;&lt;dates&gt;&lt;year&gt;2018&lt;/year&gt;&lt;/dates&gt;&lt;urls&gt;&lt;related-urls&gt;&lt;url&gt;https://www.dovepress.com/getfile.php?fileID=44522&lt;/url&gt;&lt;/related-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3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imma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rh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CZXJoZTwvQXV0aG9yPjxZZWFyPjIwMTk8L1llYXI+PFJl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CZXJoZTwvQXV0aG9yPjxZZWFyPjIwMTk8L1llYXI+PFJl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4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lkay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Kelkay&lt;/Author&gt;&lt;Year&gt;2019&lt;/Year&gt;&lt;RecNum&gt;37&lt;/RecNum&gt;&lt;DisplayText&gt;[35]&lt;/DisplayText&gt;&lt;record&gt;&lt;rec-number&gt;37&lt;/rec-number&gt;&lt;foreign-keys&gt;&lt;key app="EN" db-id="wxp2de20ovvs91ea00tp50tedta22vwws29a" timestamp="1600295891"&gt;37&lt;/key&gt;&lt;/foreign-keys&gt;&lt;ref-type name="Journal Article"&gt;17&lt;/ref-type&gt;&lt;contributors&gt;&lt;authors&gt;&lt;author&gt;Kelkay, Bayew&lt;/author&gt;&lt;author&gt;Omer, Awol&lt;/author&gt;&lt;author&gt;Teferi, Yelfu&lt;/author&gt;&lt;author&gt;Moges, Yohannes&lt;/author&gt;&lt;/authors&gt;&lt;/contributors&gt;&lt;titles&gt;&lt;title&gt;Factors Associated with Singleton Preterm Birth in Shire Suhul General Hospital, Northern Ethiopia, 2018&lt;/title&gt;&lt;secondary-title&gt;Journal of pregnancy&lt;/secondary-title&gt;&lt;/titles&gt;&lt;periodical&gt;&lt;full-title&gt;J Pregnancy&lt;/full-title&gt;&lt;abbr-1&gt;Journal of pregnancy&lt;/abbr-1&gt;&lt;/periodical&gt;&lt;volume&gt;2019&lt;/volume&gt;&lt;dates&gt;&lt;year&gt;2019&lt;/year&gt;&lt;/dates&gt;&lt;isbn&gt;2090-2727&lt;/isbn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5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rthwest </w:t>
            </w: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id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S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eid&lt;/Author&gt;&lt;Year&gt;2019&lt;/Year&gt;&lt;RecNum&gt;38&lt;/RecNum&gt;&lt;DisplayText&gt;[36]&lt;/DisplayText&gt;&lt;record&gt;&lt;rec-number&gt;38&lt;/rec-number&gt;&lt;foreign-keys&gt;&lt;key app="EN" db-id="wxp2de20ovvs91ea00tp50tedta22vwws29a" timestamp="1600295891"&gt;38&lt;/key&gt;&lt;/foreign-keys&gt;&lt;ref-type name="Journal Article"&gt;17&lt;/ref-type&gt;&lt;contributors&gt;&lt;authors&gt;&lt;author&gt;Seid, SS&lt;/author&gt;&lt;author&gt;Tolosa, T&lt;/author&gt;&lt;author&gt;Adugna, D&lt;/author&gt;&lt;/authors&gt;&lt;/contributors&gt;&lt;titles&gt;&lt;title&gt;Prevalence of Low Birth Weight and Associated Factor among neonate Born at Jimma Medical Center (JMC), Jimma, South Western Ethiopia&lt;/title&gt;&lt;secondary-title&gt;Transl Biomed&lt;/secondary-title&gt;&lt;/titles&gt;&lt;periodical&gt;&lt;full-title&gt;Transl Biomed&lt;/full-title&gt;&lt;/periodical&gt;&lt;pages&gt;156&lt;/pages&gt;&lt;volume&gt;10&lt;/volume&gt;&lt;number&gt;1&lt;/number&gt;&lt;dates&gt;&lt;year&gt;2019&lt;/year&gt;&lt;/dates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6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imma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46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</w:t>
            </w:r>
            <w:r w:rsidRPr="002C5016">
              <w:rPr>
                <w:rFonts w:ascii="Arial" w:hAnsi="Arial" w:cs="Arial"/>
                <w:sz w:val="24"/>
                <w:szCs w:val="24"/>
              </w:rPr>
              <w:lastRenderedPageBreak/>
              <w:t xml:space="preserve">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Woldeyohannes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Woldeyohannes&lt;/Author&gt;&lt;Year&gt;2019&lt;/Year&gt;&lt;RecNum&gt;39&lt;/RecNum&gt;&lt;DisplayText&gt;[37]&lt;/DisplayText&gt;&lt;record&gt;&lt;rec-number&gt;39&lt;/rec-number&gt;&lt;foreign-keys&gt;&lt;key app="EN" db-id="wxp2de20ovvs91ea00tp50tedta22vwws29a" timestamp="1600295892"&gt;39&lt;/key&gt;&lt;/foreign-keys&gt;&lt;ref-type name="Journal Article"&gt;17&lt;/ref-type&gt;&lt;contributors&gt;&lt;authors&gt;&lt;author&gt;Woldeyohannes, D&lt;/author&gt;&lt;author&gt;Kene, C&lt;/author&gt;&lt;author&gt;Gomora, D&lt;/author&gt;&lt;author&gt;Seyoum, K&lt;/author&gt;&lt;author&gt;Assefa, T&lt;/author&gt;&lt;/authors&gt;&lt;/contributors&gt;&lt;titles&gt;&lt;title&gt;Factors Associated with Preterm Birth among Mothers Who gave Birth in Dodola Town Hospitals, Southeast Ethiopia: Institutional Based Cross Sectional Study&lt;/title&gt;&lt;secondary-title&gt;Clinics Mother Child Health&lt;/secondary-title&gt;&lt;/titles&gt;&lt;periodical&gt;&lt;full-title&gt;Clinics Mother Child Health&lt;/full-title&gt;&lt;/periodical&gt;&lt;pages&gt;2&lt;/pages&gt;&lt;volume&gt;16&lt;/volume&gt;&lt;number&gt;317&lt;/number&gt;&lt;dates&gt;&lt;year&gt;2019&lt;/year&gt;&lt;/dates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7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si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Zone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udi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T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Wudie&lt;/Author&gt;&lt;Year&gt;2019&lt;/Year&gt;&lt;RecNum&gt;40&lt;/RecNum&gt;&lt;DisplayText&gt;[38]&lt;/DisplayText&gt;&lt;record&gt;&lt;rec-number&gt;40&lt;/rec-number&gt;&lt;foreign-keys&gt;&lt;key app="EN" db-id="wxp2de20ovvs91ea00tp50tedta22vwws29a" timestamp="1600295892"&gt;40&lt;/key&gt;&lt;/foreign-keys&gt;&lt;ref-type name="Journal Article"&gt;17&lt;/ref-type&gt;&lt;contributors&gt;&lt;authors&gt;&lt;author&gt;Wudie, F T&lt;/author&gt;&lt;author&gt;Tesfamicheal, F A&lt;/author&gt;&lt;author&gt;Fisseha, H Z&lt;/author&gt;&lt;author&gt;Weldehawaria, N B&lt;/author&gt;&lt;author&gt;Misgena, K H&lt;/author&gt;&lt;author&gt;Alema, H B&lt;/author&gt;&lt;author&gt;Gebregziabher, Y S&lt;/author&gt;&lt;author&gt;Fisseha, G K&lt;/author&gt;&lt;author&gt;Woldu, M G&lt;/author&gt;&lt;/authors&gt;&lt;/contributors&gt;&lt;titles&gt;&lt;title&gt;Determinants of preterm delivery in the central zone of Tigray, northern Ethiopia: A case-control study&lt;/title&gt;&lt;secondary-title&gt;South African Journal of Child Health&lt;/secondary-title&gt;&lt;/titles&gt;&lt;periodical&gt;&lt;full-title&gt;South African Journal of Child Health&lt;/full-title&gt;&lt;/periodical&gt;&lt;pages&gt;108-114&lt;/pages&gt;&lt;volume&gt;13&lt;/volume&gt;&lt;number&gt;3&lt;/number&gt;&lt;dates&gt;&lt;year&gt;2019&lt;/year&gt;&lt;/dates&gt;&lt;isbn&gt;1999-7671&lt;/isbn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8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egawi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 et al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Aregawi&lt;/Author&gt;&lt;Year&gt;2019&lt;/Year&gt;&lt;RecNum&gt;41&lt;/RecNum&gt;&lt;DisplayText&gt;[39]&lt;/DisplayText&gt;&lt;record&gt;&lt;rec-number&gt;41&lt;/rec-number&gt;&lt;foreign-keys&gt;&lt;key app="EN" db-id="wxp2de20ovvs91ea00tp50tedta22vwws29a" timestamp="1600295892"&gt;41&lt;/key&gt;&lt;/foreign-keys&gt;&lt;ref-type name="Journal Article"&gt;17&lt;/ref-type&gt;&lt;contributors&gt;&lt;authors&gt;&lt;author&gt;Aregawi, Gebrekiros&lt;/author&gt;&lt;author&gt;Assefa, Nega&lt;/author&gt;&lt;author&gt;Mesfin, Firehiwot&lt;/author&gt;&lt;author&gt;Tekulu, Fissaha&lt;/author&gt;&lt;author&gt;Adhena, Tesfay&lt;/author&gt;&lt;author&gt;Mulugeta, Mussie&lt;/author&gt;&lt;author&gt;Gebreayezgi, Guesh&lt;/author&gt;&lt;/authors&gt;&lt;/contributors&gt;&lt;titles&gt;&lt;title&gt;Preterm births and associated factors among mothers who gave birth in Axum and Adwa Town public hospitals, Northern Ethiopia, 2018&lt;/title&gt;&lt;secondary-title&gt;BMC Research Notes&lt;/secondary-title&gt;&lt;/titles&gt;&lt;periodical&gt;&lt;full-title&gt;BMC Research Notes&lt;/full-title&gt;&lt;/periodical&gt;&lt;pages&gt;640&lt;/pages&gt;&lt;volume&gt;12&lt;/volume&gt;&lt;number&gt;1&lt;/number&gt;&lt;dates&gt;&lt;year&gt;2019&lt;/year&gt;&lt;pub-dates&gt;&lt;date&gt;2019/10/02&lt;/date&gt;&lt;/pub-dates&gt;&lt;/dates&gt;&lt;isbn&gt;1756-0500&lt;/isbn&gt;&lt;urls&gt;&lt;related-urls&gt;&lt;url&gt;https://doi.org/10.1186/s13104-019-4650-0&lt;/url&gt;&lt;url&gt;https://www.ncbi.nlm.nih.gov/pmc/articles/PMC6775657/pdf/13104_2019_Article_4650.pdf&lt;/url&gt;&lt;/related-urls&gt;&lt;/urls&gt;&lt;electronic-resource-num&gt;10.1186/s13104-019-4650-0&lt;/electronic-resource-num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9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xum and Adwa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hane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 et al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CcmhhbmU8L0F1dGhvcj48WWVhcj4yMDE5PC9ZZWFyPjxS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CcmhhbmU8L0F1dGhvcj48WWVhcj4yMDE5PC9ZZWFyPjxS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40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west Zone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fer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D et al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ifer&lt;/Author&gt;&lt;Year&gt;2019&lt;/Year&gt;&lt;RecNum&gt;43&lt;/RecNum&gt;&lt;DisplayText&gt;[41]&lt;/DisplayText&gt;&lt;record&gt;&lt;rec-number&gt;43&lt;/rec-number&gt;&lt;foreign-keys&gt;&lt;key app="EN" db-id="wxp2de20ovvs91ea00tp50tedta22vwws29a" timestamp="1600295893"&gt;43&lt;/key&gt;&lt;/foreign-keys&gt;&lt;ref-type name="Journal Article"&gt;17&lt;/ref-type&gt;&lt;contributors&gt;&lt;authors&gt;&lt;author&gt;Sifer, Samuel Dessu &lt;/author&gt;&lt;author&gt; Busera Seman Kedir&lt;/author&gt;&lt;author&gt;Getu Alemu Demisse&lt;/author&gt;&lt;author&gt; Yordanos Sisay&lt;/author&gt;&lt;/authors&gt;&lt;/contributors&gt;&lt;titles&gt;&lt;title&gt;Determinants of preterm birth in neonatal intensive care units at public hospitals in Sidama zone, South East Ethiopia; case control study&lt;/title&gt;&lt;secondary-title&gt;Journal of Pediatrics and Neonatal Care&lt;/secondary-title&gt;&lt;/titles&gt;&lt;periodical&gt;&lt;full-title&gt;Journal of Pediatrics and Neonatal Care&lt;/full-title&gt;&lt;/periodical&gt;&lt;volume&gt;9&lt;/volume&gt;&lt;number&gt;6&lt;/number&gt;&lt;keywords&gt;&lt;keyword&gt;preterm birth, determinants, case control, sidama zone, hospital&lt;/keyword&gt;&lt;/keywords&gt;&lt;dates&gt;&lt;year&gt;2019&lt;/year&gt;&lt;/dates&gt;&lt;urls&gt;&lt;/urls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41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dama</w:t>
            </w:r>
            <w:proofErr w:type="spellEnd"/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NP</w:t>
            </w:r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  <w:tr w:rsidR="00C56743" w:rsidRPr="002C5016" w:rsidTr="0050548D">
        <w:trPr>
          <w:trHeight w:val="262"/>
        </w:trPr>
        <w:tc>
          <w:tcPr>
            <w:tcW w:w="306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oday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 et al. 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Woday&lt;/Author&gt;&lt;Year&gt;2019&lt;/Year&gt;&lt;RecNum&gt;44&lt;/RecNum&gt;&lt;DisplayText&gt;[42]&lt;/DisplayText&gt;&lt;record&gt;&lt;rec-number&gt;44&lt;/rec-number&gt;&lt;foreign-keys&gt;&lt;key app="EN" db-id="wxp2de20ovvs91ea00tp50tedta22vwws29a" timestamp="1600295893"&gt;44&lt;/key&gt;&lt;/foreign-keys&gt;&lt;ref-type name="Journal Article"&gt;17&lt;/ref-type&gt;&lt;contributors&gt;&lt;authors&gt;&lt;author&gt;Woday, Abay&lt;/author&gt;&lt;author&gt;Muluneh, Muluken Dessalegn&lt;/author&gt;&lt;author&gt;Sherif, Samiha&lt;/author&gt;&lt;/authors&gt;&lt;/contributors&gt;&lt;titles&gt;&lt;title&gt;Determinants of preterm birth among mothers who gave birth at public hospitals in the Amhara region, Ethiopia: A case-control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25060-e0225060&lt;/pages&gt;&lt;volume&gt;14&lt;/volume&gt;&lt;number&gt;11&lt;/number&gt;&lt;dates&gt;&lt;year&gt;2019&lt;/year&gt;&lt;/dates&gt;&lt;publisher&gt;Public Library of Science&lt;/publisher&gt;&lt;isbn&gt;1932-6203&lt;/isbn&gt;&lt;accession-num&gt;31710645&lt;/accession-num&gt;&lt;urls&gt;&lt;related-urls&gt;&lt;url&gt;https://www.ncbi.nlm.nih.gov/pubmed/31710645&lt;/url&gt;&lt;url&gt;https://www.ncbi.nlm.nih.gov/pmc/articles/PMC6844458/&lt;/url&gt;&lt;url&gt;https://www.ncbi.nlm.nih.gov/pmc/articles/PMC6844458/pdf/pone.0225060.pdf&lt;/url&gt;&lt;/related-urls&gt;&lt;/urls&gt;&lt;electronic-resource-num&gt;10.1371/journal.pone.0225060&lt;/electronic-resource-num&gt;&lt;remote-database-name&gt;PubMed&lt;/remote-database-name&gt;&lt;language&gt;eng&lt;/language&gt;&lt;/record&gt;&lt;/Cite&gt;&lt;/EndNote&gt;</w:instrTex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42]</w:t>
            </w: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95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2068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se-control </w:t>
            </w:r>
          </w:p>
        </w:tc>
        <w:tc>
          <w:tcPr>
            <w:tcW w:w="1262" w:type="dxa"/>
          </w:tcPr>
          <w:p w:rsidR="00C56743" w:rsidRPr="002C5016" w:rsidRDefault="00C56743" w:rsidP="0050548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82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9" w:type="dxa"/>
          </w:tcPr>
          <w:p w:rsidR="00C56743" w:rsidRPr="002C5016" w:rsidRDefault="00C56743" w:rsidP="0050548D">
            <w:pPr>
              <w:rPr>
                <w:rFonts w:ascii="Arial" w:hAnsi="Arial" w:cs="Arial"/>
                <w:sz w:val="24"/>
                <w:szCs w:val="24"/>
              </w:rPr>
            </w:pPr>
            <w:r w:rsidRPr="002C5016">
              <w:rPr>
                <w:rFonts w:ascii="Arial" w:hAnsi="Arial" w:cs="Arial"/>
                <w:sz w:val="24"/>
                <w:szCs w:val="24"/>
              </w:rPr>
              <w:t xml:space="preserve">Low risk </w:t>
            </w:r>
          </w:p>
        </w:tc>
      </w:tr>
    </w:tbl>
    <w:p w:rsidR="00C56743" w:rsidRDefault="00C56743"/>
    <w:sectPr w:rsidR="00C56743" w:rsidSect="00D43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10D" w:rsidRDefault="0059410D" w:rsidP="00C56743">
      <w:pPr>
        <w:spacing w:after="0" w:line="240" w:lineRule="auto"/>
      </w:pPr>
      <w:r>
        <w:separator/>
      </w:r>
    </w:p>
  </w:endnote>
  <w:endnote w:type="continuationSeparator" w:id="0">
    <w:p w:rsidR="0059410D" w:rsidRDefault="0059410D" w:rsidP="00C56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10D" w:rsidRDefault="0059410D" w:rsidP="00C56743">
      <w:pPr>
        <w:spacing w:after="0" w:line="240" w:lineRule="auto"/>
      </w:pPr>
      <w:r>
        <w:separator/>
      </w:r>
    </w:p>
  </w:footnote>
  <w:footnote w:type="continuationSeparator" w:id="0">
    <w:p w:rsidR="0059410D" w:rsidRDefault="0059410D" w:rsidP="00C56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B97"/>
    <w:rsid w:val="0012600F"/>
    <w:rsid w:val="0059410D"/>
    <w:rsid w:val="00C56743"/>
    <w:rsid w:val="00D43B97"/>
    <w:rsid w:val="00E9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D43B97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43B9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56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743"/>
  </w:style>
  <w:style w:type="paragraph" w:styleId="Footer">
    <w:name w:val="footer"/>
    <w:basedOn w:val="Normal"/>
    <w:link w:val="FooterChar"/>
    <w:uiPriority w:val="99"/>
    <w:unhideWhenUsed/>
    <w:rsid w:val="00C56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7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D43B97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43B9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56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743"/>
  </w:style>
  <w:style w:type="paragraph" w:styleId="Footer">
    <w:name w:val="footer"/>
    <w:basedOn w:val="Normal"/>
    <w:link w:val="FooterChar"/>
    <w:uiPriority w:val="99"/>
    <w:unhideWhenUsed/>
    <w:rsid w:val="00C56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8</Words>
  <Characters>1304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ie, Kindie F.</dc:creator>
  <cp:keywords/>
  <dc:description/>
  <cp:lastModifiedBy>Muchie, KF</cp:lastModifiedBy>
  <cp:revision>3</cp:revision>
  <dcterms:created xsi:type="dcterms:W3CDTF">2020-03-05T07:04:00Z</dcterms:created>
  <dcterms:modified xsi:type="dcterms:W3CDTF">2020-09-16T23:04:00Z</dcterms:modified>
</cp:coreProperties>
</file>